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F6ACE" w14:textId="36FE0A71" w:rsidR="00DC2A9D" w:rsidRDefault="00DC2A9D" w:rsidP="00DC2A9D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Appendix</w:t>
      </w:r>
    </w:p>
    <w:p w14:paraId="6EA1F695" w14:textId="7F990630" w:rsidR="00DC2A9D" w:rsidRPr="00AA15F5" w:rsidRDefault="00DC2A9D" w:rsidP="00DC2A9D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Modelling</w:t>
      </w:r>
      <w:r w:rsidRPr="00AA15F5">
        <w:rPr>
          <w:rFonts w:cstheme="minorHAnsi"/>
          <w:lang w:val="en-US"/>
        </w:rPr>
        <w:t xml:space="preserve"> hospital outcome: problems with endogeneity</w:t>
      </w:r>
    </w:p>
    <w:p w14:paraId="567DA18C" w14:textId="77777777" w:rsidR="00DC2A9D" w:rsidRPr="00AA15F5" w:rsidRDefault="00DC2A9D" w:rsidP="00DC2A9D">
      <w:pPr>
        <w:spacing w:line="360" w:lineRule="auto"/>
        <w:rPr>
          <w:rFonts w:cstheme="minorHAnsi"/>
          <w:lang w:val="en-US"/>
        </w:rPr>
      </w:pPr>
      <w:r w:rsidRPr="00AA15F5">
        <w:rPr>
          <w:rFonts w:cstheme="minorHAnsi"/>
          <w:lang w:val="en-US"/>
        </w:rPr>
        <w:t>Authors:</w:t>
      </w:r>
    </w:p>
    <w:p w14:paraId="2CAB5599" w14:textId="03910D7C" w:rsidR="00DC2A9D" w:rsidRPr="00177B71" w:rsidRDefault="00DC2A9D" w:rsidP="00DC2A9D">
      <w:pPr>
        <w:spacing w:line="360" w:lineRule="auto"/>
        <w:rPr>
          <w:rFonts w:cstheme="minorHAnsi"/>
          <w:lang w:val="en-US"/>
        </w:rPr>
      </w:pPr>
      <w:r w:rsidRPr="00177B71">
        <w:rPr>
          <w:rFonts w:cstheme="minorHAnsi"/>
          <w:lang w:val="en-US"/>
        </w:rPr>
        <w:t>John L Moran, John D Santamaria , Graeme J Duke and the Australian &amp; New Zealand Intensive Care Society (ANZICS) Centre for Outcomes &amp; Resource Evaluation (CORE).</w:t>
      </w:r>
    </w:p>
    <w:p w14:paraId="518D3EBE" w14:textId="4D8E1C74" w:rsidR="00B13B58" w:rsidRDefault="00B13B58">
      <w:r>
        <w:t xml:space="preserve">Base </w:t>
      </w:r>
      <w:r w:rsidR="007534C6">
        <w:t>L</w:t>
      </w:r>
      <w:r>
        <w:t xml:space="preserve">ogistic </w:t>
      </w:r>
      <w:r w:rsidR="007534C6">
        <w:t>M</w:t>
      </w:r>
      <w:r>
        <w:t>odel (estimate: odds ratio)</w:t>
      </w:r>
    </w:p>
    <w:tbl>
      <w:tblPr>
        <w:tblW w:w="7018" w:type="dxa"/>
        <w:tblLook w:val="04A0" w:firstRow="1" w:lastRow="0" w:firstColumn="1" w:lastColumn="0" w:noHBand="0" w:noVBand="1"/>
      </w:tblPr>
      <w:tblGrid>
        <w:gridCol w:w="2940"/>
        <w:gridCol w:w="917"/>
        <w:gridCol w:w="667"/>
        <w:gridCol w:w="1247"/>
        <w:gridCol w:w="1247"/>
      </w:tblGrid>
      <w:tr w:rsidR="004F0053" w:rsidRPr="004F0053" w14:paraId="59B16909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F3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rame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AA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stimat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6D9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0AF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wer95%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E4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pper95%CI</w:t>
            </w:r>
          </w:p>
        </w:tc>
      </w:tr>
      <w:tr w:rsidR="004F0053" w:rsidRPr="004F0053" w14:paraId="64E6AA4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4A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_centr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2A9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F3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16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092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2</w:t>
            </w:r>
          </w:p>
        </w:tc>
      </w:tr>
      <w:tr w:rsidR="004F0053" w:rsidRPr="004F0053" w14:paraId="7CEB946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DD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 squar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676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F0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9D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60D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29918722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3F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III score_centr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F67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81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A6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891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85</w:t>
            </w:r>
          </w:p>
        </w:tc>
      </w:tr>
      <w:tr w:rsidR="004F0053" w:rsidRPr="004F0053" w14:paraId="2185C93F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F14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III score squar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070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0B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A55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70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3C08BCFD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97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AA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E6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0E0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5EF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2819F002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38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gend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7F8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E7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94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94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4</w:t>
            </w:r>
          </w:p>
        </w:tc>
      </w:tr>
      <w:tr w:rsidR="004F0053" w:rsidRPr="004F0053" w14:paraId="7F5BD362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8D3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*APIII 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DB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B2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3E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549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0874F7A1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F1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ovascular_medic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DBD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2FE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43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341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1A34A89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17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spiratory medic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2A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37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9E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8E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57</w:t>
            </w:r>
          </w:p>
        </w:tc>
      </w:tr>
      <w:tr w:rsidR="004F0053" w:rsidRPr="004F0053" w14:paraId="668D454C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26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iver_GIS_medic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46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D26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CF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AD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2</w:t>
            </w:r>
          </w:p>
        </w:tc>
      </w:tr>
      <w:tr w:rsidR="004F0053" w:rsidRPr="004F0053" w14:paraId="31696BB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17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NS_medic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29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C6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F5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F4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52</w:t>
            </w:r>
          </w:p>
        </w:tc>
      </w:tr>
      <w:tr w:rsidR="004F0053" w:rsidRPr="004F0053" w14:paraId="3685B18F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C8B6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C4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36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B9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09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4</w:t>
            </w:r>
          </w:p>
        </w:tc>
      </w:tr>
      <w:tr w:rsidR="004F0053" w:rsidRPr="004F0053" w14:paraId="53A0920F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E58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62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EEE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021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B3E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0</w:t>
            </w:r>
          </w:p>
        </w:tc>
      </w:tr>
      <w:tr w:rsidR="004F0053" w:rsidRPr="004F0053" w14:paraId="3350F84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2B0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tabolic Hormon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09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4D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3A6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92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9</w:t>
            </w:r>
          </w:p>
        </w:tc>
      </w:tr>
      <w:tr w:rsidR="004F0053" w:rsidRPr="004F0053" w14:paraId="213083B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18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aematolog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D8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65D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27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62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51</w:t>
            </w:r>
          </w:p>
        </w:tc>
      </w:tr>
      <w:tr w:rsidR="004F0053" w:rsidRPr="004F0053" w14:paraId="1184630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952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al_G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10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78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AF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44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6</w:t>
            </w:r>
          </w:p>
        </w:tc>
      </w:tr>
      <w:tr w:rsidR="004F0053" w:rsidRPr="004F0053" w14:paraId="5FFA21D2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083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ther medical disorder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62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5B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E7E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68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8</w:t>
            </w:r>
          </w:p>
        </w:tc>
      </w:tr>
      <w:tr w:rsidR="004F0053" w:rsidRPr="004F0053" w14:paraId="5701AED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622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sculoskeletal / Ski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EF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073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D7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5E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9</w:t>
            </w:r>
          </w:p>
        </w:tc>
      </w:tr>
      <w:tr w:rsidR="004F0053" w:rsidRPr="004F0053" w14:paraId="6359149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1F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o-Vascular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96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E0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15F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50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3</w:t>
            </w:r>
          </w:p>
        </w:tc>
      </w:tr>
      <w:tr w:rsidR="004F0053" w:rsidRPr="004F0053" w14:paraId="5E929C8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99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horacic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30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537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FA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98A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2</w:t>
            </w:r>
          </w:p>
        </w:tc>
      </w:tr>
      <w:tr w:rsidR="004F0053" w:rsidRPr="004F0053" w14:paraId="145D9D19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10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IS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84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B6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70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E8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9</w:t>
            </w:r>
          </w:p>
        </w:tc>
      </w:tr>
      <w:tr w:rsidR="004F0053" w:rsidRPr="004F0053" w14:paraId="3C60DF2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093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NS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5F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D9D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5AF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52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14</w:t>
            </w:r>
          </w:p>
        </w:tc>
      </w:tr>
      <w:tr w:rsidR="004F0053" w:rsidRPr="004F0053" w14:paraId="2196B47B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38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tic/Orthopaedic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2F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5E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53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AC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9</w:t>
            </w:r>
          </w:p>
        </w:tc>
      </w:tr>
      <w:tr w:rsidR="004F0053" w:rsidRPr="004F0053" w14:paraId="14F8FE8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82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al_GUS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58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6DD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131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3DB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9</w:t>
            </w:r>
          </w:p>
        </w:tc>
      </w:tr>
      <w:tr w:rsidR="004F0053" w:rsidRPr="004F0053" w14:paraId="0808EE8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752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ynaecologic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35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2BB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0C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AE2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81</w:t>
            </w:r>
          </w:p>
        </w:tc>
      </w:tr>
      <w:tr w:rsidR="004F0053" w:rsidRPr="004F0053" w14:paraId="1E6ACE1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50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sculoskeletal / Skin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88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106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B9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86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5</w:t>
            </w:r>
          </w:p>
        </w:tc>
      </w:tr>
      <w:tr w:rsidR="004F0053" w:rsidRPr="004F0053" w14:paraId="6DD3114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9A4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tabolic Surge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2E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068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A3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79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88</w:t>
            </w:r>
          </w:p>
        </w:tc>
      </w:tr>
      <w:tr w:rsidR="004F0053" w:rsidRPr="004F0053" w14:paraId="1AFD16CB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58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ovascular surgery elec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94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29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56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42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4</w:t>
            </w:r>
          </w:p>
        </w:tc>
      </w:tr>
      <w:tr w:rsidR="004F0053" w:rsidRPr="004F0053" w14:paraId="4FE8B13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2F6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horacic surgery elec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5F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72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6D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1C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4</w:t>
            </w:r>
          </w:p>
        </w:tc>
      </w:tr>
      <w:tr w:rsidR="004F0053" w:rsidRPr="004F0053" w14:paraId="2185742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6FB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IS surgery elec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914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E4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35F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C48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2</w:t>
            </w:r>
          </w:p>
        </w:tc>
      </w:tr>
      <w:tr w:rsidR="004F0053" w:rsidRPr="004F0053" w14:paraId="0F72CFD1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6E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NS surgery elec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0B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85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4A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AD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1</w:t>
            </w:r>
          </w:p>
        </w:tc>
      </w:tr>
      <w:tr w:rsidR="004F0053" w:rsidRPr="004F0053" w14:paraId="20B5D64B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541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tic/Orthopaedic surgery e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DE8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815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A51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764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5</w:t>
            </w:r>
          </w:p>
        </w:tc>
      </w:tr>
      <w:tr w:rsidR="004F0053" w:rsidRPr="004F0053" w14:paraId="7D6FF85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3D0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al_GUS surgery elec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381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71D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AB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B9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5</w:t>
            </w:r>
          </w:p>
        </w:tc>
      </w:tr>
      <w:tr w:rsidR="004F0053" w:rsidRPr="004F0053" w14:paraId="2F4748FC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18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ynaecological surgery electiv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E3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293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11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4FE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3</w:t>
            </w:r>
          </w:p>
        </w:tc>
      </w:tr>
      <w:tr w:rsidR="004F0053" w:rsidRPr="004F0053" w14:paraId="34D8233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81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sculoskeletal / Skin Surgery e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6F8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7F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AA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13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4</w:t>
            </w:r>
          </w:p>
        </w:tc>
      </w:tr>
      <w:tr w:rsidR="004F0053" w:rsidRPr="004F0053" w14:paraId="3B4F0A81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393" w14:textId="321FB018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III categories</w:t>
            </w:r>
            <w:r w:rsidR="001D3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#</w:t>
            </w: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III 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C2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D7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DD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F5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201E6ABD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58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b.ap3diagnosis2#co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E5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C7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0E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3A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6C41056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28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66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C62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C87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89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2</w:t>
            </w:r>
          </w:p>
        </w:tc>
      </w:tr>
      <w:tr w:rsidR="004F0053" w:rsidRPr="004F0053" w14:paraId="0A9FD08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923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99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05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9BD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E0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3</w:t>
            </w:r>
          </w:p>
        </w:tc>
      </w:tr>
      <w:tr w:rsidR="004F0053" w:rsidRPr="004F0053" w14:paraId="2232E14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660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0F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0F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5BC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7ED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4F0053" w:rsidRPr="004F0053" w14:paraId="6C3DA24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5A54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13D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7D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68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381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5</w:t>
            </w:r>
          </w:p>
        </w:tc>
      </w:tr>
      <w:tr w:rsidR="004F0053" w:rsidRPr="004F0053" w14:paraId="079FD46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D4C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57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00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AFA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F3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6</w:t>
            </w:r>
          </w:p>
        </w:tc>
      </w:tr>
      <w:tr w:rsidR="004F0053" w:rsidRPr="004F0053" w14:paraId="39082A4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A47A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981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86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9E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11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4</w:t>
            </w:r>
          </w:p>
        </w:tc>
      </w:tr>
      <w:tr w:rsidR="004F0053" w:rsidRPr="004F0053" w14:paraId="5F8B415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75A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E3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7C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CEA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6F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5</w:t>
            </w:r>
          </w:p>
        </w:tc>
      </w:tr>
      <w:tr w:rsidR="004F0053" w:rsidRPr="004F0053" w14:paraId="629D33A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EF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6C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6E8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3B9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3C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5</w:t>
            </w:r>
          </w:p>
        </w:tc>
      </w:tr>
      <w:tr w:rsidR="004F0053" w:rsidRPr="004F0053" w14:paraId="2016085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AAA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0E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CB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C7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FE3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9</w:t>
            </w:r>
          </w:p>
        </w:tc>
      </w:tr>
      <w:tr w:rsidR="004F0053" w:rsidRPr="004F0053" w14:paraId="7CDA618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468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11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4B8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A95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7D1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D42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1</w:t>
            </w:r>
          </w:p>
        </w:tc>
      </w:tr>
      <w:tr w:rsidR="004F0053" w:rsidRPr="004F0053" w14:paraId="4FBC1B0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F45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E3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9A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20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9B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7</w:t>
            </w:r>
          </w:p>
        </w:tc>
      </w:tr>
      <w:tr w:rsidR="004F0053" w:rsidRPr="004F0053" w14:paraId="7A44B49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33C1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20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9F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7B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655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6</w:t>
            </w:r>
          </w:p>
        </w:tc>
      </w:tr>
      <w:tr w:rsidR="004F0053" w:rsidRPr="004F0053" w14:paraId="14C3010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39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78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78B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0F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99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4F0053" w:rsidRPr="004F0053" w14:paraId="63266F2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3AE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78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D53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10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F6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</w:tr>
      <w:tr w:rsidR="004F0053" w:rsidRPr="004F0053" w14:paraId="5771958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29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1C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92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4B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4A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7</w:t>
            </w:r>
          </w:p>
        </w:tc>
      </w:tr>
      <w:tr w:rsidR="004F0053" w:rsidRPr="004F0053" w14:paraId="066CB59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1C6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65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6B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0B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6C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0</w:t>
            </w:r>
          </w:p>
        </w:tc>
      </w:tr>
      <w:tr w:rsidR="004F0053" w:rsidRPr="004F0053" w14:paraId="56680EE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B5A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821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A79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043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F3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6</w:t>
            </w:r>
          </w:p>
        </w:tc>
      </w:tr>
      <w:tr w:rsidR="004F0053" w:rsidRPr="004F0053" w14:paraId="0BD3FD3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824A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0F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CAF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13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CA8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0</w:t>
            </w:r>
          </w:p>
        </w:tc>
      </w:tr>
      <w:tr w:rsidR="004F0053" w:rsidRPr="004F0053" w14:paraId="03F1497B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FCC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FE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54B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BF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C2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4</w:t>
            </w:r>
          </w:p>
        </w:tc>
      </w:tr>
      <w:tr w:rsidR="004F0053" w:rsidRPr="004F0053" w14:paraId="4D8A88E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0D3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0E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CF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18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CCC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9</w:t>
            </w:r>
          </w:p>
        </w:tc>
      </w:tr>
      <w:tr w:rsidR="004F0053" w:rsidRPr="004F0053" w14:paraId="4A3F911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F2C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DD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92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50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F8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4</w:t>
            </w:r>
          </w:p>
        </w:tc>
      </w:tr>
      <w:tr w:rsidR="004F0053" w:rsidRPr="004F0053" w14:paraId="34476B5B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4FE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4A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36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88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EA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5</w:t>
            </w:r>
          </w:p>
        </w:tc>
      </w:tr>
      <w:tr w:rsidR="004F0053" w:rsidRPr="004F0053" w14:paraId="28A3E9DC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C9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F29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0C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DC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02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4</w:t>
            </w:r>
          </w:p>
        </w:tc>
      </w:tr>
      <w:tr w:rsidR="004F0053" w:rsidRPr="004F0053" w14:paraId="0EDF53C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5C2A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766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BC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D6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10E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1</w:t>
            </w:r>
          </w:p>
        </w:tc>
      </w:tr>
      <w:tr w:rsidR="004F0053" w:rsidRPr="004F0053" w14:paraId="56B0C2E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A7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CB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52D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D1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ACA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8</w:t>
            </w:r>
          </w:p>
        </w:tc>
      </w:tr>
      <w:tr w:rsidR="004F0053" w:rsidRPr="004F0053" w14:paraId="49ADF44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204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51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A7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806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B2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13</w:t>
            </w:r>
          </w:p>
        </w:tc>
      </w:tr>
      <w:tr w:rsidR="004F0053" w:rsidRPr="004F0053" w14:paraId="6FA27B2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5C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.ap3diagnosis2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48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37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3C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E31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5</w:t>
            </w:r>
          </w:p>
        </w:tc>
      </w:tr>
      <w:tr w:rsidR="004F0053" w:rsidRPr="004F0053" w14:paraId="1CD14AB1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95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nual volume 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2C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1D3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8D4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1C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5BC81271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FA2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0B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E42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443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DF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65</w:t>
            </w:r>
          </w:p>
        </w:tc>
      </w:tr>
      <w:tr w:rsidR="004F0053" w:rsidRPr="004F0053" w14:paraId="76C2992F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79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E5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050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6D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71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98</w:t>
            </w:r>
          </w:p>
        </w:tc>
      </w:tr>
      <w:tr w:rsidR="004F0053" w:rsidRPr="004F0053" w14:paraId="76ED579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A52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43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CD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3A0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54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09</w:t>
            </w:r>
          </w:p>
        </w:tc>
      </w:tr>
      <w:tr w:rsidR="004F0053" w:rsidRPr="004F0053" w14:paraId="6CC53C21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6C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01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EE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CD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04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37</w:t>
            </w:r>
          </w:p>
        </w:tc>
      </w:tr>
      <w:tr w:rsidR="004F0053" w:rsidRPr="004F0053" w14:paraId="6BCF4759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B31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4B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29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C5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F53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54</w:t>
            </w:r>
          </w:p>
        </w:tc>
      </w:tr>
      <w:tr w:rsidR="004F0053" w:rsidRPr="004F0053" w14:paraId="4E6F973C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11A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1F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357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A2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2E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57</w:t>
            </w:r>
          </w:p>
        </w:tc>
      </w:tr>
      <w:tr w:rsidR="004F0053" w:rsidRPr="004F0053" w14:paraId="0EC5084D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A8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2B4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394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531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A44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3</w:t>
            </w:r>
          </w:p>
        </w:tc>
      </w:tr>
      <w:tr w:rsidR="004F0053" w:rsidRPr="004F0053" w14:paraId="6B4D5D8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BC9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F2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7F4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4B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9FF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49</w:t>
            </w:r>
          </w:p>
        </w:tc>
      </w:tr>
      <w:tr w:rsidR="004F0053" w:rsidRPr="004F0053" w14:paraId="104F6FB2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638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annvol_decil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22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6A2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4A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CB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2</w:t>
            </w:r>
          </w:p>
        </w:tc>
      </w:tr>
      <w:tr w:rsidR="004F0053" w:rsidRPr="004F0053" w14:paraId="5AE5920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9C6" w14:textId="2A851379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nual volume deciles</w:t>
            </w:r>
            <w:r w:rsidR="001D3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#</w:t>
            </w: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APIII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EDE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3C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B1F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1F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70722EE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37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BF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95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5D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AD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</w:tr>
      <w:tr w:rsidR="004F0053" w:rsidRPr="004F0053" w14:paraId="04CE8C2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826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D57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2F8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7C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AC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4F0053" w:rsidRPr="004F0053" w14:paraId="63FFBA2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C068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74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827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FC4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081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6</w:t>
            </w:r>
          </w:p>
        </w:tc>
      </w:tr>
      <w:tr w:rsidR="004F0053" w:rsidRPr="004F0053" w14:paraId="2D76183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CA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68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E50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17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36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8</w:t>
            </w:r>
          </w:p>
        </w:tc>
      </w:tr>
      <w:tr w:rsidR="004F0053" w:rsidRPr="004F0053" w14:paraId="08E9105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62C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34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88E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9CC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0D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7</w:t>
            </w:r>
          </w:p>
        </w:tc>
      </w:tr>
      <w:tr w:rsidR="004F0053" w:rsidRPr="004F0053" w14:paraId="6B6191C2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9F7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A0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8B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7A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71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0</w:t>
            </w:r>
          </w:p>
        </w:tc>
      </w:tr>
      <w:tr w:rsidR="004F0053" w:rsidRPr="004F0053" w14:paraId="4C3A894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89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EFC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FC0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57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04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4F0053" w:rsidRPr="004F0053" w14:paraId="118364F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3391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4C8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541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FFE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3A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4F0053" w:rsidRPr="004F0053" w14:paraId="336A0E7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2263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annvol_deciles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200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F1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F2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8D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2</w:t>
            </w:r>
          </w:p>
        </w:tc>
      </w:tr>
      <w:tr w:rsidR="004F0053" w:rsidRPr="004F0053" w14:paraId="4CCA1D2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FEF" w14:textId="52DE6828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nual volume deciles</w:t>
            </w:r>
            <w:r w:rsidR="00B13B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#</w:t>
            </w: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B3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B7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8E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77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3F4D7FB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F5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5E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91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9D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0F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9</w:t>
            </w:r>
          </w:p>
        </w:tc>
      </w:tr>
      <w:tr w:rsidR="004F0053" w:rsidRPr="004F0053" w14:paraId="3A57E70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380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677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78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00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BF9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6</w:t>
            </w:r>
          </w:p>
        </w:tc>
      </w:tr>
      <w:tr w:rsidR="004F0053" w:rsidRPr="004F0053" w14:paraId="5C359B73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5D64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67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E1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8B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3E5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</w:tr>
      <w:tr w:rsidR="004F0053" w:rsidRPr="004F0053" w14:paraId="3247AE1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BF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AB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40D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1F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0D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632D2F7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6BD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06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6CB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12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BE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</w:tr>
      <w:tr w:rsidR="004F0053" w:rsidRPr="004F0053" w14:paraId="12CA52E4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493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94E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9C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3B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AB0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</w:tr>
      <w:tr w:rsidR="004F0053" w:rsidRPr="004F0053" w14:paraId="33871E4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2A4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82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D0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B11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14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8</w:t>
            </w:r>
          </w:p>
        </w:tc>
      </w:tr>
      <w:tr w:rsidR="004F0053" w:rsidRPr="004F0053" w14:paraId="66BA6668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6D2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453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4D9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C5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7A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3</w:t>
            </w:r>
          </w:p>
        </w:tc>
      </w:tr>
      <w:tr w:rsidR="004F0053" w:rsidRPr="004F0053" w14:paraId="7EBD61F9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69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annvol_deciles#c.c_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EE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49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00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AC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4</w:t>
            </w:r>
          </w:p>
        </w:tc>
      </w:tr>
      <w:tr w:rsidR="004F0053" w:rsidRPr="004F0053" w14:paraId="1DC3CDC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F4F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spital classification: Metropolita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B4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50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64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C6F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40B86E0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40D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iv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FB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E04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305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ACA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3</w:t>
            </w:r>
          </w:p>
        </w:tc>
      </w:tr>
      <w:tr w:rsidR="004F0053" w:rsidRPr="004F0053" w14:paraId="74D1650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AA2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ural / Region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F35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E9A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DF0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38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31</w:t>
            </w:r>
          </w:p>
        </w:tc>
      </w:tr>
      <w:tr w:rsidR="004F0053" w:rsidRPr="004F0053" w14:paraId="30524CC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D3B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ertia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924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629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A3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2B1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40</w:t>
            </w:r>
          </w:p>
        </w:tc>
      </w:tr>
      <w:tr w:rsidR="004F0053" w:rsidRPr="004F0053" w14:paraId="3D617A45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3FC5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entilation stat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69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A36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A26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2F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1132B7D7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720C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entilat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0D0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BA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C8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3C1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18</w:t>
            </w:r>
          </w:p>
        </w:tc>
      </w:tr>
      <w:tr w:rsidR="004F0053" w:rsidRPr="004F0053" w14:paraId="7D35BE7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E26" w14:textId="5BD101A6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spital level</w:t>
            </w:r>
            <w:r w:rsidR="001D3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#</w:t>
            </w: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III 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86B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DFD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8F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99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29BF3D9A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EC66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hoslevel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C0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697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636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4AB7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9</w:t>
            </w:r>
          </w:p>
        </w:tc>
      </w:tr>
      <w:tr w:rsidR="004F0053" w:rsidRPr="004F0053" w14:paraId="65DFC41E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EBC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hoslevel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835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0EC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47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A58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4</w:t>
            </w:r>
          </w:p>
        </w:tc>
      </w:tr>
      <w:tr w:rsidR="004F0053" w:rsidRPr="004F0053" w14:paraId="1414FAE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05E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hoslevel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E72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5A0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87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A8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</w:t>
            </w:r>
          </w:p>
        </w:tc>
      </w:tr>
      <w:tr w:rsidR="004F0053" w:rsidRPr="004F0053" w14:paraId="65D99860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B76" w14:textId="3647EBF5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entialtion</w:t>
            </w:r>
            <w:r w:rsidR="001D318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#</w:t>
            </w: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III 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04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707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87F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F7B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</w:tr>
      <w:tr w:rsidR="004F0053" w:rsidRPr="004F0053" w14:paraId="4FA691D9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7AC8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1.ventilated#c.c_ap3scor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7A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CCB4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B9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DFD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3</w:t>
            </w:r>
          </w:p>
        </w:tc>
      </w:tr>
      <w:tr w:rsidR="004F0053" w:rsidRPr="004F0053" w14:paraId="69580DC6" w14:textId="77777777" w:rsidTr="00B13B58">
        <w:trPr>
          <w:trHeight w:val="2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1A1" w14:textId="77777777" w:rsidR="004F0053" w:rsidRPr="004F0053" w:rsidRDefault="004F0053" w:rsidP="004F00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87C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4593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ACA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EAE" w14:textId="77777777" w:rsidR="004F0053" w:rsidRPr="004F0053" w:rsidRDefault="004F0053" w:rsidP="004F00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F00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2</w:t>
            </w:r>
          </w:p>
        </w:tc>
      </w:tr>
    </w:tbl>
    <w:p w14:paraId="4D360E72" w14:textId="6CF8E8A4" w:rsidR="00012B87" w:rsidRDefault="00B13B5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90791F" wp14:editId="30A2B4A5">
                <wp:simplePos x="0" y="0"/>
                <wp:positionH relativeFrom="column">
                  <wp:posOffset>-12700</wp:posOffset>
                </wp:positionH>
                <wp:positionV relativeFrom="paragraph">
                  <wp:posOffset>96520</wp:posOffset>
                </wp:positionV>
                <wp:extent cx="4279900" cy="12700"/>
                <wp:effectExtent l="0" t="0" r="254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799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FADAA1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7.6pt" to="336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XJEwwEAANEDAAAOAAAAZHJzL2Uyb0RvYy54bWysU02PEzEMvSPxH6Lc6UwrxLKjTvfQ1XJB&#10;ULHAPZtxOpGSOHJCP/49TqYdECAk0F6ifPg9+z0767uTd+IAlCyGXi4XrRQQNA427Hv55fPDq7dS&#10;pKzCoBwG6OUZkrzbvHyxPsYOVjiiG4AEk4TUHWMvx5xj1zRJj+BVWmCEwI8GyavMR9o3A6kjs3vX&#10;rNr2TXNEGiKhhpT49n56lJvKbwzo/NGYBFm4XnJtua5U16eyNpu16vak4mj1pQz1H1V4ZQMnnanu&#10;VVbiG9nfqLzVhAlNXmj0DRpjNVQNrGbZ/qLmcVQRqhY2J8XZpvR8tPrDYUfCDtw7KYLy3KLHTMru&#10;xyy2GAIbiCSWxadjTB2Hb8OOLqcUd1REnwx5YZyNXwtNuWFh4lRdPs8uwykLzZevVze3ty03Q/Pb&#10;cnXDW+ZrJpoCjpTyO0AvyqaXzoZigurU4X3KU+g1hHGlrKmQustnByXYhU9gWBgnnEqqIwVbR+Kg&#10;eBiU1hByFcapa3SBGevcDGxr2r8CL/EFCnXc/gU8I2pmDHkGexuQ/pQ9n64lmyn+6sCku1jwhMO5&#10;tqhaw3NTzb3MeBnMn88V/uMnbr4DAAD//wMAUEsDBBQABgAIAAAAIQDFm0or3QAAAAgBAAAPAAAA&#10;ZHJzL2Rvd25yZXYueG1sTI9BS8NAEIXvgv9hGcGLtBsDthKzKSLqoZ5aFdrbJDsmodnZkN2m8d87&#10;PdnjfO/x5r18NblOjTSE1rOB+3kCirjytuXawNfn2+wRVIjIFjvPZOCXAqyK66scM+tPvKFxG2sl&#10;IRwyNNDE2Gdah6ohh2Hue2LRfvzgMMo51NoOeJJw1+k0SRbaYcvyocGeXhqqDtujM7APPrx+r8vx&#10;/bBZT3j3EdNdZY25vZmen0BFmuK/Gc71pToU0qn0R7ZBdQZmqUyJwh9SUKIvlmdQClimoItcXw4o&#10;/gAAAP//AwBQSwECLQAUAAYACAAAACEAtoM4kv4AAADhAQAAEwAAAAAAAAAAAAAAAAAAAAAAW0Nv&#10;bnRlbnRfVHlwZXNdLnhtbFBLAQItABQABgAIAAAAIQA4/SH/1gAAAJQBAAALAAAAAAAAAAAAAAAA&#10;AC8BAABfcmVscy8ucmVsc1BLAQItABQABgAIAAAAIQCtgXJEwwEAANEDAAAOAAAAAAAAAAAAAAAA&#10;AC4CAABkcnMvZTJvRG9jLnhtbFBLAQItABQABgAIAAAAIQDFm0or3QAAAAgBAAAPAAAAAAAAAAAA&#10;AAAAAB0EAABkcnMvZG93bnJldi54bWxQSwUGAAAAAAQABADzAAAAJwUAAAAA&#10;" strokecolor="#4472c4 [3204]" strokeweight=".5pt">
                <v:stroke joinstyle="miter"/>
              </v:line>
            </w:pict>
          </mc:Fallback>
        </mc:AlternateContent>
      </w:r>
    </w:p>
    <w:p w14:paraId="087C054B" w14:textId="4A0028BF" w:rsidR="001D3188" w:rsidRDefault="00B13B58">
      <w:r>
        <w:t xml:space="preserve">#, interaction. </w:t>
      </w:r>
      <w:r w:rsidR="001D3188" w:rsidRPr="004F0053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1.gender</w:t>
      </w:r>
      <w:r w:rsidR="001D318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, male (vs female) </w:t>
      </w:r>
      <w:r w:rsidRPr="004F0053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c.c_ap3score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, centred APACHE III score specified as a continuous variable in Stata (c.)</w:t>
      </w:r>
      <w:r w:rsidR="001D318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. APIII, centred APACHE III. </w:t>
      </w:r>
      <w:r w:rsidR="001D3188" w:rsidRPr="004F0053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p3diagnosis2</w:t>
      </w:r>
      <w:r w:rsidR="001D318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, consolidated APACHE III diagnostic codes (see below). </w:t>
      </w:r>
      <w:r w:rsidR="001D3188" w:rsidRPr="004F0053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nnual volume deciles</w:t>
      </w:r>
      <w:r w:rsidR="001D318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; patient annual admission volume</w:t>
      </w:r>
    </w:p>
    <w:p w14:paraId="54886AAB" w14:textId="44B087CD" w:rsidR="00D10460" w:rsidRDefault="00D10460"/>
    <w:p w14:paraId="5CA97991" w14:textId="6CA9A430" w:rsidR="00D10460" w:rsidRDefault="00D10460"/>
    <w:p w14:paraId="27D2DF4F" w14:textId="111B89AE" w:rsidR="00D10460" w:rsidRDefault="00D10460">
      <w:r>
        <w:t xml:space="preserve">Consolidated APACHE III </w:t>
      </w:r>
      <w:r w:rsidR="007534C6">
        <w:t>D</w:t>
      </w:r>
      <w:r>
        <w:t xml:space="preserve">iagnostic </w:t>
      </w:r>
      <w:r w:rsidR="007534C6">
        <w:t>C</w:t>
      </w:r>
      <w:r>
        <w:t>odes</w:t>
      </w:r>
    </w:p>
    <w:tbl>
      <w:tblPr>
        <w:tblW w:w="6151" w:type="dxa"/>
        <w:tblLook w:val="04A0" w:firstRow="1" w:lastRow="0" w:firstColumn="1" w:lastColumn="0" w:noHBand="0" w:noVBand="1"/>
      </w:tblPr>
      <w:tblGrid>
        <w:gridCol w:w="3780"/>
        <w:gridCol w:w="767"/>
        <w:gridCol w:w="837"/>
        <w:gridCol w:w="767"/>
      </w:tblGrid>
      <w:tr w:rsidR="00D10460" w:rsidRPr="00D10460" w14:paraId="4A5D7962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C5E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PACHE III diagnostic cod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20F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req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754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6159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m.</w:t>
            </w:r>
          </w:p>
        </w:tc>
      </w:tr>
      <w:tr w:rsidR="00D10460" w:rsidRPr="00D10460" w14:paraId="4B0AF0A3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D93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2C99" w14:textId="77777777" w:rsidR="00D10460" w:rsidRPr="00D10460" w:rsidRDefault="00D10460" w:rsidP="00D10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E82" w14:textId="77777777" w:rsidR="00D10460" w:rsidRPr="00D10460" w:rsidRDefault="00D10460" w:rsidP="00D10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4C5" w14:textId="77777777" w:rsidR="00D10460" w:rsidRPr="00D10460" w:rsidRDefault="00D10460" w:rsidP="00D10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10460" w:rsidRPr="00D10460" w14:paraId="2D5CCA81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8A75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ovascular_med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FBB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,9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AE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C6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54</w:t>
            </w:r>
          </w:p>
        </w:tc>
      </w:tr>
      <w:tr w:rsidR="00D10460" w:rsidRPr="00D10460" w14:paraId="1DED568F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D98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spiratory med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C0B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,9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415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CB6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.19</w:t>
            </w:r>
          </w:p>
        </w:tc>
      </w:tr>
      <w:tr w:rsidR="00D10460" w:rsidRPr="00D10460" w14:paraId="0C2B0F49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681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iver_GIS_med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26F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,3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8C7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F41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75</w:t>
            </w:r>
          </w:p>
        </w:tc>
      </w:tr>
      <w:tr w:rsidR="00D10460" w:rsidRPr="00D10460" w14:paraId="6D40F425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1DC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NS_med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D38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,7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850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3ED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.83</w:t>
            </w:r>
          </w:p>
        </w:tc>
      </w:tr>
      <w:tr w:rsidR="00D10460" w:rsidRPr="00D10460" w14:paraId="1D9E7DE7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22C1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4E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,2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812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8C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.52</w:t>
            </w:r>
          </w:p>
        </w:tc>
      </w:tr>
      <w:tr w:rsidR="00D10460" w:rsidRPr="00D10460" w14:paraId="0001815A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A50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F4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,6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AC9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DF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.41</w:t>
            </w:r>
          </w:p>
        </w:tc>
      </w:tr>
      <w:tr w:rsidR="00D10460" w:rsidRPr="00D10460" w14:paraId="3FF1184A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06A7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tabolic Hormon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DE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,9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1CB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3E5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.80</w:t>
            </w:r>
          </w:p>
        </w:tc>
      </w:tr>
      <w:tr w:rsidR="00D10460" w:rsidRPr="00D10460" w14:paraId="0A185C94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F65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aematologi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75F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6B6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14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.14</w:t>
            </w:r>
          </w:p>
        </w:tc>
      </w:tr>
      <w:tr w:rsidR="00D10460" w:rsidRPr="00D10460" w14:paraId="7DFCDA83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46F2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al_GU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E70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,3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C4E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69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.57</w:t>
            </w:r>
          </w:p>
        </w:tc>
      </w:tr>
      <w:tr w:rsidR="00D10460" w:rsidRPr="00D10460" w14:paraId="6A534008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91C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ther medical disorde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B6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D43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8B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.06</w:t>
            </w:r>
          </w:p>
        </w:tc>
      </w:tr>
      <w:tr w:rsidR="00D10460" w:rsidRPr="00D10460" w14:paraId="0E69C826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5909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sculoskeletal / Sk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7D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7E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549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.31</w:t>
            </w:r>
          </w:p>
        </w:tc>
      </w:tr>
      <w:tr w:rsidR="00D10460" w:rsidRPr="00D10460" w14:paraId="78B533E7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27D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o-Vascular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03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,2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17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76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.70</w:t>
            </w:r>
          </w:p>
        </w:tc>
      </w:tr>
      <w:tr w:rsidR="00D10460" w:rsidRPr="00D10460" w14:paraId="63D6EB93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72F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horacic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011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856C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162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.71</w:t>
            </w:r>
          </w:p>
        </w:tc>
      </w:tr>
      <w:tr w:rsidR="00D10460" w:rsidRPr="00D10460" w14:paraId="583B322F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17A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IS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E7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,2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66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B72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1.29</w:t>
            </w:r>
          </w:p>
        </w:tc>
      </w:tr>
      <w:tr w:rsidR="00D10460" w:rsidRPr="00D10460" w14:paraId="485F0FAA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12F5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NS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1B3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,3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AB3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11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.77</w:t>
            </w:r>
          </w:p>
        </w:tc>
      </w:tr>
      <w:tr w:rsidR="00D10460" w:rsidRPr="00D10460" w14:paraId="7ADB26E6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B897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tic/Orthopaedic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570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,2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1673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5AD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.13</w:t>
            </w:r>
          </w:p>
        </w:tc>
      </w:tr>
      <w:tr w:rsidR="00D10460" w:rsidRPr="00D10460" w14:paraId="4DF1D84E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4994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al_GUS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EB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645C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F682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.73</w:t>
            </w:r>
          </w:p>
        </w:tc>
      </w:tr>
      <w:tr w:rsidR="00D10460" w:rsidRPr="00D10460" w14:paraId="1AB7FC31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492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ynaecologic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5E1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7B4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50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.38</w:t>
            </w:r>
          </w:p>
        </w:tc>
      </w:tr>
      <w:tr w:rsidR="00D10460" w:rsidRPr="00D10460" w14:paraId="1901AEED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B6F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sculoskeletal / Skin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DAD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,3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033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E87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.80</w:t>
            </w:r>
          </w:p>
        </w:tc>
      </w:tr>
      <w:tr w:rsidR="00D10460" w:rsidRPr="00D10460" w14:paraId="52140A02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7391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tabolic Surger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7B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3B2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0770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.90</w:t>
            </w:r>
          </w:p>
        </w:tc>
      </w:tr>
      <w:tr w:rsidR="00D10460" w:rsidRPr="00D10460" w14:paraId="56E35D68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303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ovascular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E6B3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,3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71F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603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.61</w:t>
            </w:r>
          </w:p>
        </w:tc>
      </w:tr>
      <w:tr w:rsidR="00D10460" w:rsidRPr="00D10460" w14:paraId="58E2FC18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116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horacic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ED2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,5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26F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D57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9.48</w:t>
            </w:r>
          </w:p>
        </w:tc>
      </w:tr>
      <w:tr w:rsidR="00D10460" w:rsidRPr="00D10460" w14:paraId="02F950F6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CD6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IS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689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,6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7AA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7B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6.64</w:t>
            </w:r>
          </w:p>
        </w:tc>
      </w:tr>
      <w:tr w:rsidR="00D10460" w:rsidRPr="00D10460" w14:paraId="678F25FF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08B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NS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0A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,0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DE9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574E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.13</w:t>
            </w:r>
          </w:p>
        </w:tc>
      </w:tr>
      <w:tr w:rsidR="00D10460" w:rsidRPr="00D10460" w14:paraId="2A294BA3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9F98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tic/Orthopaedic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301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FB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0480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.27</w:t>
            </w:r>
          </w:p>
        </w:tc>
      </w:tr>
      <w:tr w:rsidR="00D10460" w:rsidRPr="00D10460" w14:paraId="5DD22B86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B58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al_GUS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6C2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,3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9A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B1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4.71</w:t>
            </w:r>
          </w:p>
        </w:tc>
      </w:tr>
      <w:tr w:rsidR="00D10460" w:rsidRPr="00D10460" w14:paraId="44DCCCF3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8B6B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ynaecological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7C9C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65C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186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5.59</w:t>
            </w:r>
          </w:p>
        </w:tc>
      </w:tr>
      <w:tr w:rsidR="00D10460" w:rsidRPr="00D10460" w14:paraId="5143094E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3C0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usculoskeletal / Skin Surgery electi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5EA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,0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A7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ABB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.00</w:t>
            </w:r>
          </w:p>
        </w:tc>
      </w:tr>
      <w:tr w:rsidR="00D10460" w:rsidRPr="00D10460" w14:paraId="3EF148E2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D938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1B1" w14:textId="77777777" w:rsidR="00D10460" w:rsidRPr="00D10460" w:rsidRDefault="00D10460" w:rsidP="00D10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D8E" w14:textId="77777777" w:rsidR="00D10460" w:rsidRPr="00D10460" w:rsidRDefault="00D10460" w:rsidP="00D10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AA7" w14:textId="77777777" w:rsidR="00D10460" w:rsidRPr="00D10460" w:rsidRDefault="00D10460" w:rsidP="00D10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10460" w:rsidRPr="00D10460" w14:paraId="24EA3D5B" w14:textId="77777777" w:rsidTr="001D3188">
        <w:trPr>
          <w:trHeight w:val="2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321" w14:textId="77777777" w:rsidR="00D10460" w:rsidRPr="00D10460" w:rsidRDefault="00D10460" w:rsidP="00D10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857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2,6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92CC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1046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0A3" w14:textId="77777777" w:rsidR="00D10460" w:rsidRPr="00D10460" w:rsidRDefault="00D10460" w:rsidP="00D104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6DE12FAB" w14:textId="77777777" w:rsidR="00D10460" w:rsidRDefault="00D10460"/>
    <w:sectPr w:rsidR="00D10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3E6DC5"/>
    <w:multiLevelType w:val="hybridMultilevel"/>
    <w:tmpl w:val="3F8A07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053"/>
    <w:rsid w:val="00012B87"/>
    <w:rsid w:val="001A686B"/>
    <w:rsid w:val="001D3188"/>
    <w:rsid w:val="0033307D"/>
    <w:rsid w:val="004F0053"/>
    <w:rsid w:val="007534C6"/>
    <w:rsid w:val="00B13B58"/>
    <w:rsid w:val="00D10460"/>
    <w:rsid w:val="00DC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CE3F6"/>
  <w15:chartTrackingRefBased/>
  <w15:docId w15:val="{2EF095F0-0A7D-43AD-BF46-F2434F57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0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2A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3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38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moran</cp:lastModifiedBy>
  <cp:revision>3</cp:revision>
  <dcterms:created xsi:type="dcterms:W3CDTF">2021-01-12T00:35:00Z</dcterms:created>
  <dcterms:modified xsi:type="dcterms:W3CDTF">2021-01-12T00:36:00Z</dcterms:modified>
</cp:coreProperties>
</file>